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0E09C7FA" w14:textId="4A4C34E1" w:rsidR="000D6A14" w:rsidRDefault="007A3409" w:rsidP="007A3409">
      <w:pPr>
        <w:jc w:val="center"/>
      </w:pPr>
      <w:r>
        <w:rPr>
          <w:rFonts w:hint="eastAsia"/>
          <w:noProof/>
        </w:rPr>
        <w:drawing>
          <wp:inline distT="0" distB="0" distL="0" distR="0" wp14:anchorId="68958B61" wp14:editId="4C10FACE">
            <wp:extent cx="7083159" cy="47904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7815" cy="4793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56C16" w14:textId="28E902A5" w:rsidR="009E7468" w:rsidRPr="007A3409" w:rsidRDefault="009E7468" w:rsidP="007A3409">
      <w:pPr>
        <w:autoSpaceDE w:val="0"/>
        <w:autoSpaceDN w:val="0"/>
        <w:adjustRightInd w:val="0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9E7468">
        <w:rPr>
          <w:rFonts w:ascii="Times New Roman" w:hAnsi="Times New Roman" w:cs="Times New Roman"/>
          <w:b/>
        </w:rPr>
        <w:t>A</w:t>
      </w:r>
      <w:r w:rsidR="00F051E7"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="0047371E"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>S</w:t>
      </w:r>
      <w:r w:rsidR="007A3409">
        <w:rPr>
          <w:rFonts w:ascii="Times New Roman" w:hAnsi="Times New Roman" w:cs="Times New Roman"/>
          <w:b/>
        </w:rPr>
        <w:t>4</w:t>
      </w:r>
      <w:r w:rsidRPr="009E7468">
        <w:rPr>
          <w:rFonts w:ascii="Times New Roman" w:hAnsi="Times New Roman" w:cs="Times New Roman"/>
          <w:b/>
        </w:rPr>
        <w:t xml:space="preserve"> </w:t>
      </w:r>
      <w:r w:rsidR="007A3409" w:rsidRPr="007A3409">
        <w:rPr>
          <w:rFonts w:ascii="Times New Roman" w:hAnsi="Times New Roman" w:cs="Times New Roman"/>
          <w:color w:val="000000" w:themeColor="text1"/>
        </w:rPr>
        <w:t xml:space="preserve">The nucleotide variability value (pi) in the chloroplast genome of </w:t>
      </w:r>
      <w:r w:rsidR="007A3409" w:rsidRPr="007A3409">
        <w:rPr>
          <w:rFonts w:ascii="Times New Roman" w:hAnsi="Times New Roman" w:cs="Times New Roman"/>
          <w:i/>
          <w:color w:val="000000" w:themeColor="text1"/>
        </w:rPr>
        <w:t>S.</w:t>
      </w:r>
      <w:r w:rsidR="007A3409" w:rsidRPr="007A3409">
        <w:rPr>
          <w:rFonts w:ascii="Times New Roman" w:hAnsi="Times New Roman" w:cs="Times New Roman"/>
          <w:color w:val="000000" w:themeColor="text1"/>
        </w:rPr>
        <w:t xml:space="preserve"> sect. </w:t>
      </w:r>
      <w:proofErr w:type="spellStart"/>
      <w:r w:rsidR="007A3409" w:rsidRPr="007A3409">
        <w:rPr>
          <w:rFonts w:ascii="Times New Roman" w:hAnsi="Times New Roman" w:cs="Times New Roman"/>
          <w:i/>
          <w:color w:val="000000" w:themeColor="text1"/>
        </w:rPr>
        <w:t>Ciliatae</w:t>
      </w:r>
      <w:proofErr w:type="spellEnd"/>
      <w:r w:rsidR="007A3409" w:rsidRPr="007A3409">
        <w:rPr>
          <w:rFonts w:ascii="Times New Roman" w:hAnsi="Times New Roman" w:cs="Times New Roman"/>
          <w:color w:val="000000" w:themeColor="text1"/>
        </w:rPr>
        <w:t>. (A) Protein-coding genes. (B) Intergenic regions.</w:t>
      </w:r>
    </w:p>
    <w:sectPr w:rsidR="009E7468" w:rsidRPr="007A3409" w:rsidSect="007A3409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EE4B" w14:textId="77777777" w:rsidR="00E45BA7" w:rsidRDefault="00E45BA7" w:rsidP="009E7468">
      <w:r>
        <w:separator/>
      </w:r>
    </w:p>
  </w:endnote>
  <w:endnote w:type="continuationSeparator" w:id="0">
    <w:p w14:paraId="059B5170" w14:textId="77777777" w:rsidR="00E45BA7" w:rsidRDefault="00E45BA7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17F9A" w14:textId="77777777" w:rsidR="00E45BA7" w:rsidRDefault="00E45BA7" w:rsidP="009E7468">
      <w:r>
        <w:separator/>
      </w:r>
    </w:p>
  </w:footnote>
  <w:footnote w:type="continuationSeparator" w:id="0">
    <w:p w14:paraId="4540F38F" w14:textId="77777777" w:rsidR="00E45BA7" w:rsidRDefault="00E45BA7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857B7"/>
    <w:rsid w:val="000D6A14"/>
    <w:rsid w:val="00257143"/>
    <w:rsid w:val="00293A07"/>
    <w:rsid w:val="00354DE3"/>
    <w:rsid w:val="00385762"/>
    <w:rsid w:val="003F0616"/>
    <w:rsid w:val="0047371E"/>
    <w:rsid w:val="004B027B"/>
    <w:rsid w:val="005747B3"/>
    <w:rsid w:val="00762A6B"/>
    <w:rsid w:val="007A3409"/>
    <w:rsid w:val="008027CB"/>
    <w:rsid w:val="00934CD9"/>
    <w:rsid w:val="009D0B29"/>
    <w:rsid w:val="009E7468"/>
    <w:rsid w:val="00B0377A"/>
    <w:rsid w:val="00C20100"/>
    <w:rsid w:val="00D6428C"/>
    <w:rsid w:val="00D73E63"/>
    <w:rsid w:val="00DE6206"/>
    <w:rsid w:val="00E446DD"/>
    <w:rsid w:val="00E45BA7"/>
    <w:rsid w:val="00F0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2</cp:revision>
  <dcterms:created xsi:type="dcterms:W3CDTF">2022-11-24T09:49:00Z</dcterms:created>
  <dcterms:modified xsi:type="dcterms:W3CDTF">2022-11-26T10:06:00Z</dcterms:modified>
</cp:coreProperties>
</file>